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42968" w14:textId="471A3E83" w:rsidR="00927789" w:rsidRDefault="00927789">
      <w:r>
        <w:rPr>
          <w:rFonts w:hint="eastAsia"/>
        </w:rPr>
        <w:t>Supplement</w:t>
      </w:r>
      <w:r>
        <w:t xml:space="preserve"> </w:t>
      </w:r>
      <w:r>
        <w:rPr>
          <w:rFonts w:hint="eastAsia"/>
        </w:rPr>
        <w:t>materia</w:t>
      </w:r>
    </w:p>
    <w:p w14:paraId="54DD00FA" w14:textId="3D7B6B69" w:rsidR="00927789" w:rsidRDefault="00927789"/>
    <w:p w14:paraId="54BFF2E8" w14:textId="7C2CDDED" w:rsidR="00927789" w:rsidRPr="00927789" w:rsidRDefault="00927789" w:rsidP="00927789">
      <w:pPr>
        <w:rPr>
          <w:rFonts w:ascii="Times New Roman" w:eastAsia="Times New Roman" w:hAnsi="Times New Roman" w:cs="Times New Roman"/>
        </w:rPr>
      </w:pPr>
      <w:r w:rsidRPr="00927789">
        <w:rPr>
          <w:noProof/>
        </w:rPr>
        <w:drawing>
          <wp:inline distT="0" distB="0" distL="0" distR="0" wp14:anchorId="7FFAD4BA" wp14:editId="2F982E16">
            <wp:extent cx="5731510" cy="4243705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4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466E6" w14:textId="2F8BF5BD" w:rsidR="00927789" w:rsidRDefault="0061089B">
      <w:r>
        <w:t xml:space="preserve">Figure S1: function distribution of </w:t>
      </w:r>
      <w:r w:rsidRPr="0061089B">
        <w:t>Viral_Protein_DB</w:t>
      </w:r>
    </w:p>
    <w:p w14:paraId="3B702214" w14:textId="01DBD44C" w:rsidR="00344C6B" w:rsidRPr="00344C6B" w:rsidRDefault="00344C6B" w:rsidP="00344C6B">
      <w:pPr>
        <w:rPr>
          <w:rFonts w:ascii="Times New Roman" w:eastAsia="Times New Roman" w:hAnsi="Times New Roman" w:cs="Times New Roman"/>
        </w:rPr>
      </w:pPr>
      <w:r w:rsidRPr="00344C6B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3A85276" wp14:editId="33ACA8FE">
            <wp:extent cx="5731510" cy="669544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9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0811D" w14:textId="335DB58B" w:rsidR="00B800AA" w:rsidRPr="00B800AA" w:rsidRDefault="00B800AA" w:rsidP="00B800AA">
      <w:pPr>
        <w:rPr>
          <w:rFonts w:ascii="Times New Roman" w:eastAsia="Times New Roman" w:hAnsi="Times New Roman" w:cs="Times New Roman"/>
        </w:rPr>
      </w:pPr>
    </w:p>
    <w:p w14:paraId="706F6E29" w14:textId="10A50EEE" w:rsidR="00344C6B" w:rsidRDefault="00344C6B" w:rsidP="00344C6B">
      <w:r>
        <w:t xml:space="preserve">Figure S2: function distribution of </w:t>
      </w:r>
      <w:r w:rsidRPr="0061089B">
        <w:t>Viral_Protein_DB</w:t>
      </w:r>
      <w:r>
        <w:t xml:space="preserve"> protein cluster. </w:t>
      </w:r>
      <w:r w:rsidR="0054204A">
        <w:rPr>
          <w:rFonts w:ascii="Arial" w:eastAsia="SimSun" w:hAnsi="Arial" w:cs="Arial"/>
        </w:rPr>
        <w:t>(P(temperate) – P(Virulent))</w:t>
      </w:r>
      <w:r w:rsidR="0054204A" w:rsidRPr="00151E80">
        <w:rPr>
          <w:rFonts w:ascii="Arial" w:eastAsia="SimSun" w:hAnsi="Arial" w:cs="Arial"/>
        </w:rPr>
        <w:t xml:space="preserve"> is great </w:t>
      </w:r>
      <w:r w:rsidR="0054204A">
        <w:rPr>
          <w:rFonts w:ascii="Arial" w:eastAsia="SimSun" w:hAnsi="Arial" w:cs="Arial"/>
        </w:rPr>
        <w:t>than 4</w:t>
      </w:r>
      <w:r w:rsidR="0054204A" w:rsidRPr="00151E80">
        <w:rPr>
          <w:rFonts w:ascii="Arial" w:eastAsia="SimSun" w:hAnsi="Arial" w:cs="Arial"/>
        </w:rPr>
        <w:t xml:space="preserve"> and small than -5 </w:t>
      </w:r>
    </w:p>
    <w:p w14:paraId="03230AB7" w14:textId="0E828C5C" w:rsidR="00EA18BA" w:rsidRPr="00EA18BA" w:rsidRDefault="00EA18BA" w:rsidP="00EA18BA">
      <w:pPr>
        <w:rPr>
          <w:rFonts w:ascii="Times New Roman" w:eastAsia="Times New Roman" w:hAnsi="Times New Roman" w:cs="Times New Roman"/>
        </w:rPr>
      </w:pPr>
      <w:r w:rsidRPr="00EA18BA">
        <w:rPr>
          <w:noProof/>
        </w:rPr>
        <w:lastRenderedPageBreak/>
        <w:drawing>
          <wp:inline distT="0" distB="0" distL="0" distR="0" wp14:anchorId="15E1666C" wp14:editId="3FED527E">
            <wp:extent cx="5731510" cy="2999105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7B454" w14:textId="69DA095C" w:rsidR="00B800AA" w:rsidRDefault="00EA18BA">
      <w:r>
        <w:t>Figure S</w:t>
      </w:r>
      <w:r>
        <w:t>3</w:t>
      </w:r>
      <w:r>
        <w:t>:</w:t>
      </w:r>
      <w:r>
        <w:t xml:space="preserve"> L</w:t>
      </w:r>
      <w:r>
        <w:t>ength</w:t>
      </w:r>
      <w:r>
        <w:t xml:space="preserve"> of </w:t>
      </w:r>
      <w:r>
        <w:t xml:space="preserve">simulated assemblies </w:t>
      </w:r>
      <w:r>
        <w:t>on predicting perfermance. Accuracy calculated using scikitlearn</w:t>
      </w:r>
      <w:r w:rsidR="004563B5">
        <w:t>.</w:t>
      </w:r>
    </w:p>
    <w:sectPr w:rsidR="00B80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789"/>
    <w:rsid w:val="00013FF1"/>
    <w:rsid w:val="001F2BB9"/>
    <w:rsid w:val="00344C6B"/>
    <w:rsid w:val="004563B5"/>
    <w:rsid w:val="0054204A"/>
    <w:rsid w:val="0061089B"/>
    <w:rsid w:val="00927789"/>
    <w:rsid w:val="00972F64"/>
    <w:rsid w:val="00B800AA"/>
    <w:rsid w:val="00EA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20A5B3"/>
  <w15:chartTrackingRefBased/>
  <w15:docId w15:val="{9022AE6A-8D9A-A445-B6D0-ED06AA13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2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04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04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erry</dc:creator>
  <cp:keywords/>
  <dc:description/>
  <cp:lastModifiedBy>Peng Sherry</cp:lastModifiedBy>
  <cp:revision>4</cp:revision>
  <dcterms:created xsi:type="dcterms:W3CDTF">2022-06-17T23:12:00Z</dcterms:created>
  <dcterms:modified xsi:type="dcterms:W3CDTF">2022-06-23T10:07:00Z</dcterms:modified>
</cp:coreProperties>
</file>